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EC6" w:rsidRPr="00045FBE" w:rsidRDefault="00401EC6" w:rsidP="00401EC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45FBE">
        <w:rPr>
          <w:rFonts w:ascii="Times New Roman" w:hAnsi="Times New Roman" w:cs="Times New Roman"/>
          <w:b/>
          <w:bCs/>
          <w:color w:val="000000" w:themeColor="text1"/>
          <w:sz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</w:rPr>
        <w:t>S6</w:t>
      </w:r>
      <w:r w:rsidRPr="00045FBE">
        <w:rPr>
          <w:rFonts w:ascii="Times New Roman" w:hAnsi="Times New Roman" w:cs="Times New Roman"/>
          <w:b/>
          <w:bCs/>
          <w:color w:val="000000" w:themeColor="text1"/>
          <w:sz w:val="20"/>
        </w:rPr>
        <w:t>.</w:t>
      </w:r>
      <w:r w:rsidRPr="00045FBE">
        <w:rPr>
          <w:rFonts w:ascii="Times New Roman" w:hAnsi="Times New Roman" w:cs="Times New Roman"/>
          <w:color w:val="000000" w:themeColor="text1"/>
          <w:sz w:val="20"/>
        </w:rPr>
        <w:t xml:space="preserve"> Comparative differential gene expression (DGE) analysis of annotated transcripts identified from landraces, hybrid and composite of pearl millet using de novo transcriptome sequencing.</w:t>
      </w:r>
    </w:p>
    <w:tbl>
      <w:tblPr>
        <w:tblW w:w="13829" w:type="dxa"/>
        <w:tblInd w:w="93" w:type="dxa"/>
        <w:tblLook w:val="04A0" w:firstRow="1" w:lastRow="0" w:firstColumn="1" w:lastColumn="0" w:noHBand="0" w:noVBand="1"/>
      </w:tblPr>
      <w:tblGrid>
        <w:gridCol w:w="4764"/>
        <w:gridCol w:w="2519"/>
        <w:gridCol w:w="2042"/>
        <w:gridCol w:w="2487"/>
        <w:gridCol w:w="2017"/>
      </w:tblGrid>
      <w:tr w:rsidR="00401EC6" w:rsidRPr="00045FBE" w:rsidTr="00264FD1">
        <w:trPr>
          <w:trHeight w:val="98"/>
        </w:trPr>
        <w:tc>
          <w:tcPr>
            <w:tcW w:w="4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</w:p>
        </w:tc>
        <w:tc>
          <w:tcPr>
            <w:tcW w:w="4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  <w:t>Genes</w:t>
            </w:r>
          </w:p>
        </w:tc>
        <w:tc>
          <w:tcPr>
            <w:tcW w:w="4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  <w:t>Isoforms</w:t>
            </w:r>
          </w:p>
        </w:tc>
      </w:tr>
      <w:tr w:rsidR="00401EC6" w:rsidRPr="00045FBE" w:rsidTr="00264FD1">
        <w:trPr>
          <w:trHeight w:val="491"/>
        </w:trPr>
        <w:tc>
          <w:tcPr>
            <w:tcW w:w="4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  <w:t>Treated vs Control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  <w:t>Downregulated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  <w:t>Upregulated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  <w:t>Downregulated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lang w:eastAsia="en-IN"/>
              </w:rPr>
              <w:t>Upregulated</w:t>
            </w:r>
          </w:p>
        </w:tc>
      </w:tr>
      <w:tr w:rsidR="00401EC6" w:rsidRPr="00045FBE" w:rsidTr="00264FD1">
        <w:trPr>
          <w:trHeight w:val="491"/>
        </w:trPr>
        <w:tc>
          <w:tcPr>
            <w:tcW w:w="4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Damodhar Bajri vs Chadi Bajri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834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158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5,69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4,300</w:t>
            </w:r>
          </w:p>
        </w:tc>
      </w:tr>
      <w:tr w:rsidR="00401EC6" w:rsidRPr="00045FBE" w:rsidTr="00264FD1">
        <w:trPr>
          <w:trHeight w:val="491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C701 vs Chadi Bajri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81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22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6,2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4,921</w:t>
            </w:r>
          </w:p>
        </w:tc>
      </w:tr>
      <w:tr w:rsidR="00401EC6" w:rsidRPr="00045FBE" w:rsidTr="00264FD1">
        <w:trPr>
          <w:trHeight w:val="491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C701 vs Damodhar Bajri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1,49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1,89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3,99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4,754</w:t>
            </w:r>
          </w:p>
        </w:tc>
      </w:tr>
      <w:tr w:rsidR="00401EC6" w:rsidRPr="00045FBE" w:rsidTr="00264FD1">
        <w:trPr>
          <w:trHeight w:val="491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usa-1201 vs Chadi Bajri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62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07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5,78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4,095</w:t>
            </w:r>
          </w:p>
        </w:tc>
      </w:tr>
      <w:tr w:rsidR="00401EC6" w:rsidRPr="00045FBE" w:rsidTr="00264FD1">
        <w:trPr>
          <w:trHeight w:val="491"/>
        </w:trPr>
        <w:tc>
          <w:tcPr>
            <w:tcW w:w="4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usa-1201 vs Damodhar Bajri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289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464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5,146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5,295</w:t>
            </w:r>
          </w:p>
        </w:tc>
      </w:tr>
      <w:tr w:rsidR="00401EC6" w:rsidRPr="00045FBE" w:rsidTr="00264FD1">
        <w:trPr>
          <w:trHeight w:val="491"/>
        </w:trPr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Pusa-1201 vs  PC70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07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2,186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5,436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EC6" w:rsidRPr="00045FBE" w:rsidRDefault="00401EC6" w:rsidP="0026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</w:pPr>
            <w:r w:rsidRPr="00045FBE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IN"/>
              </w:rPr>
              <w:t>4,941</w:t>
            </w:r>
          </w:p>
        </w:tc>
      </w:tr>
    </w:tbl>
    <w:p w:rsidR="00401EC6" w:rsidRPr="00045FBE" w:rsidRDefault="00401EC6" w:rsidP="00401EC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:rsidR="00401EC6" w:rsidRPr="00045FBE" w:rsidRDefault="00401EC6" w:rsidP="00401EC6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</w:p>
    <w:p w:rsidR="00241E65" w:rsidRDefault="00241E65">
      <w:bookmarkStart w:id="0" w:name="_GoBack"/>
      <w:bookmarkEnd w:id="0"/>
    </w:p>
    <w:sectPr w:rsidR="00241E65" w:rsidSect="00401E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E3F"/>
    <w:rsid w:val="00241E65"/>
    <w:rsid w:val="00401EC6"/>
    <w:rsid w:val="0055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EC6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EC6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Raj Kumar</cp:lastModifiedBy>
  <cp:revision>2</cp:revision>
  <dcterms:created xsi:type="dcterms:W3CDTF">2024-07-30T08:20:00Z</dcterms:created>
  <dcterms:modified xsi:type="dcterms:W3CDTF">2024-07-30T08:20:00Z</dcterms:modified>
</cp:coreProperties>
</file>